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2870" w:rsidRDefault="00BA290F" w:rsidP="007D4B3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Table 6</w:t>
      </w:r>
      <w:r w:rsidR="007D4B3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7D4B38">
        <w:rPr>
          <w:rFonts w:ascii="Times New Roman" w:hAnsi="Times New Roman" w:cs="Times New Roman"/>
          <w:sz w:val="24"/>
          <w:szCs w:val="24"/>
        </w:rPr>
        <w:t xml:space="preserve"> Genes showing ≥150-fold change (</w:t>
      </w:r>
      <w:r w:rsidR="007D4B38" w:rsidRPr="000F10EC">
        <w:rPr>
          <w:rFonts w:ascii="Times New Roman" w:hAnsi="Times New Roman" w:cs="Times New Roman"/>
          <w:i/>
          <w:sz w:val="24"/>
          <w:szCs w:val="24"/>
        </w:rPr>
        <w:t>P</w:t>
      </w:r>
      <w:r w:rsidR="007D4B38">
        <w:rPr>
          <w:rFonts w:ascii="Times New Roman" w:hAnsi="Times New Roman" w:cs="Times New Roman"/>
          <w:sz w:val="24"/>
          <w:szCs w:val="24"/>
        </w:rPr>
        <w:t xml:space="preserve">&lt; 0.05) </w:t>
      </w:r>
      <w:r w:rsidR="007D4B38" w:rsidRPr="000F10EC">
        <w:rPr>
          <w:rFonts w:ascii="Times New Roman" w:hAnsi="Times New Roman" w:cs="Times New Roman"/>
          <w:sz w:val="24"/>
          <w:szCs w:val="24"/>
        </w:rPr>
        <w:t>in</w:t>
      </w:r>
      <w:r w:rsidR="007D4B38">
        <w:rPr>
          <w:rFonts w:ascii="Times New Roman" w:hAnsi="Times New Roman" w:cs="Times New Roman"/>
          <w:sz w:val="24"/>
          <w:szCs w:val="24"/>
        </w:rPr>
        <w:t xml:space="preserve"> expression at 3, 4, 6, or 8 hr post-infection of </w:t>
      </w:r>
      <w:proofErr w:type="spellStart"/>
      <w:r w:rsidR="007D4B38">
        <w:rPr>
          <w:rFonts w:ascii="Times New Roman" w:hAnsi="Times New Roman" w:cs="Times New Roman"/>
          <w:sz w:val="24"/>
          <w:szCs w:val="24"/>
        </w:rPr>
        <w:t>HeLa</w:t>
      </w:r>
      <w:proofErr w:type="spellEnd"/>
      <w:r w:rsidR="007D4B38">
        <w:rPr>
          <w:rFonts w:ascii="Times New Roman" w:hAnsi="Times New Roman" w:cs="Times New Roman"/>
          <w:sz w:val="24"/>
          <w:szCs w:val="24"/>
        </w:rPr>
        <w:t xml:space="preserve"> cells compared to 0 hr (pre-infection).  NS: Not Significant (</w:t>
      </w:r>
      <w:r w:rsidR="007D4B38">
        <w:rPr>
          <w:rFonts w:ascii="Times New Roman" w:hAnsi="Times New Roman" w:cs="Times New Roman"/>
          <w:i/>
          <w:sz w:val="24"/>
          <w:szCs w:val="24"/>
        </w:rPr>
        <w:t>P</w:t>
      </w:r>
      <w:r w:rsidR="007D4B38">
        <w:rPr>
          <w:rFonts w:ascii="Times New Roman" w:hAnsi="Times New Roman" w:cs="Times New Roman"/>
          <w:sz w:val="24"/>
          <w:szCs w:val="24"/>
        </w:rPr>
        <w:t>&gt; 0.05)</w:t>
      </w:r>
    </w:p>
    <w:p w:rsidR="007D4B38" w:rsidRPr="007D4B38" w:rsidRDefault="007D4B38" w:rsidP="007D4B3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4030" w:type="dxa"/>
        <w:jc w:val="center"/>
        <w:tblInd w:w="-882" w:type="dxa"/>
        <w:shd w:val="clear" w:color="auto" w:fill="FFFFFF" w:themeFill="background1"/>
        <w:tblLayout w:type="fixed"/>
        <w:tblLook w:val="04A0"/>
      </w:tblPr>
      <w:tblGrid>
        <w:gridCol w:w="1180"/>
        <w:gridCol w:w="1514"/>
        <w:gridCol w:w="5488"/>
        <w:gridCol w:w="1344"/>
        <w:gridCol w:w="1126"/>
        <w:gridCol w:w="1126"/>
        <w:gridCol w:w="1126"/>
        <w:gridCol w:w="1126"/>
      </w:tblGrid>
      <w:tr w:rsidR="00FE6BE6" w:rsidRPr="00BA290F" w:rsidTr="00BA290F">
        <w:trPr>
          <w:trHeight w:val="302"/>
          <w:jc w:val="center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Feature ID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oduct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OG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3 Hr Fold </w:t>
            </w:r>
          </w:p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4 Hr Fold </w:t>
            </w:r>
          </w:p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6 Hr Fold </w:t>
            </w:r>
          </w:p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8 Hr Fold </w:t>
            </w:r>
          </w:p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ange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a1059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8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9059.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6369.5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8514.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6983.9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a1058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nitrate transport 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COG0715P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6682.8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5548.9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7408.1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6137.8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a1057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nitrate transporter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COG0600P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057.6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989.8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082.6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a1065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itrate </w:t>
            </w: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, large subunit 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COG0243C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918.4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131.2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321.8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189.0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21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mino acid ABC transporter </w:t>
            </w: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COG4597E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875.2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900.8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478.0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20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amino acid ABC transporter substrate-binding 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COG0834ET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589.4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794.0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370.4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365.7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a0633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505.5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51.2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a1064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siroheme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COG0007H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474.8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599.5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534.6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497.0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a1056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itrate transporter </w:t>
            </w: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ATPase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mponent </w:t>
            </w: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NasD</w:t>
            </w:r>
            <w:proofErr w:type="spellEnd"/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COG1116P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447.0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419.6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22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mino acid ABC transporter </w:t>
            </w: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COG0765E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333.2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280.9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49.0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50.8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a0422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hemin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BC transporter </w:t>
            </w: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COG0609P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276.6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258.8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56.7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46.9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a0007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252.6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99.8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a0632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250.2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20.6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75.0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2070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246.1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779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lutamine </w:t>
            </w: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amidotransferase</w:t>
            </w:r>
            <w:proofErr w:type="spellEnd"/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COG2071R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241.6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11.2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38.1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a1658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COG0439I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228.0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22.4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8.7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63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YscY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YscX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haperone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COG4783R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201.8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336.2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371.2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428.1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a0421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hmuV</w:t>
            </w:r>
            <w:proofErr w:type="spellEnd"/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hemin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mporter ATP-binding subunit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COG4559P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98.9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88.7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23.4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a0423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hemin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BC transporter </w:t>
            </w: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hemin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-binding protein </w:t>
            </w: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HutB</w:t>
            </w:r>
            <w:proofErr w:type="spellEnd"/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COG4558P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89.8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62.0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35.9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73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YscS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inner Membrane export apparatus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COG4794U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74.3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243.1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237.6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305.0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a1055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itrite </w:t>
            </w: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COG1251C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59.7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28.8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18.7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a1656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erric </w:t>
            </w: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vibrioferrin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ceptor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COG4772P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59.1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25.2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a0424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TonB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ystem transport protein ExbD1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COG0848U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55.1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49.9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33.0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74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YscT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inner membrane export apparatus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COG4791U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51.3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217.6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72.7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210.0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57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YopB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ydrophobic </w:t>
            </w: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translocator</w:t>
            </w:r>
            <w:proofErr w:type="spellEnd"/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COG5613S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46.8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204.4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93.5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452.9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71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YscQ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cytoplasmic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ing - sorting platform for T3S cargo proteins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COG1886NU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43.4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200.4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220.7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290.5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vp1672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YscR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inner membrane export apparatus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COG4790U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34.1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84.0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69.9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226.0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a1060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two-component response regulatory 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COG3707T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22.1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03.7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51.5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78.4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56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YopD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ydrophobic </w:t>
            </w: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translocator</w:t>
            </w:r>
            <w:proofErr w:type="spellEnd"/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16.0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53.5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322.7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58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LcrH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lass II </w:t>
            </w: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translocator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haperone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COG5010U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15.4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49.0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65.9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70.4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95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YscD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mbrane and </w:t>
            </w: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supramembrane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MS) ring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09.8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55.3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76.4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213.0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62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YscV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inner membrane export apparatus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COG4789U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07.1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57.1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57.4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80.3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70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YscP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ruler - needle length control, substrate specificity switch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04.1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62.8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95.4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235.1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a0450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VPA0450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inositol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phosphatase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effector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55.6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76.3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70.9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96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YscC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uter membrane </w:t>
            </w: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secretin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ing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COG1450NU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44.1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42.5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65.8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64</w:t>
            </w:r>
          </w:p>
        </w:tc>
        <w:tc>
          <w:tcPr>
            <w:tcW w:w="151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YscX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488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40.8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91.7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98.3</w:t>
            </w:r>
          </w:p>
        </w:tc>
      </w:tr>
      <w:tr w:rsidR="00FE6BE6" w:rsidRPr="00BA290F" w:rsidTr="00BA290F">
        <w:trPr>
          <w:trHeight w:val="302"/>
          <w:jc w:val="center"/>
        </w:trPr>
        <w:tc>
          <w:tcPr>
            <w:tcW w:w="118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97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YscB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488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YopN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SycN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YscB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TyeA</w:t>
            </w:r>
            <w:proofErr w:type="spellEnd"/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31.7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48.0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FE6BE6" w:rsidRPr="00BA290F" w:rsidRDefault="00FE6BE6" w:rsidP="00FE6B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90F">
              <w:rPr>
                <w:rFonts w:eastAsia="Times New Roman" w:cs="Times New Roman"/>
                <w:color w:val="000000"/>
                <w:sz w:val="20"/>
                <w:szCs w:val="20"/>
              </w:rPr>
              <w:t>157.8</w:t>
            </w:r>
          </w:p>
        </w:tc>
      </w:tr>
    </w:tbl>
    <w:p w:rsidR="007D4B38" w:rsidRDefault="007D4B38"/>
    <w:p w:rsidR="007D4B38" w:rsidRDefault="007D4B38"/>
    <w:sectPr w:rsidR="007D4B38" w:rsidSect="00FE6B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0C98" w:rsidRDefault="006E0C98" w:rsidP="006E0C98">
      <w:pPr>
        <w:spacing w:after="0" w:line="240" w:lineRule="auto"/>
      </w:pPr>
      <w:r>
        <w:separator/>
      </w:r>
    </w:p>
  </w:endnote>
  <w:endnote w:type="continuationSeparator" w:id="0">
    <w:p w:rsidR="006E0C98" w:rsidRDefault="006E0C98" w:rsidP="006E0C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0C98" w:rsidRDefault="006E0C98" w:rsidP="006E0C98">
      <w:pPr>
        <w:spacing w:after="0" w:line="240" w:lineRule="auto"/>
      </w:pPr>
      <w:r>
        <w:separator/>
      </w:r>
    </w:p>
  </w:footnote>
  <w:footnote w:type="continuationSeparator" w:id="0">
    <w:p w:rsidR="006E0C98" w:rsidRDefault="006E0C98" w:rsidP="006E0C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D4B38"/>
    <w:rsid w:val="001F3967"/>
    <w:rsid w:val="002D35E9"/>
    <w:rsid w:val="002F2870"/>
    <w:rsid w:val="00345DBA"/>
    <w:rsid w:val="005913A9"/>
    <w:rsid w:val="006E0C98"/>
    <w:rsid w:val="00733F15"/>
    <w:rsid w:val="007D4B38"/>
    <w:rsid w:val="00962F0D"/>
    <w:rsid w:val="00B12904"/>
    <w:rsid w:val="00BA290F"/>
    <w:rsid w:val="00CA5CB2"/>
    <w:rsid w:val="00D218AB"/>
    <w:rsid w:val="00F50135"/>
    <w:rsid w:val="00FE6B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B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E0C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E0C98"/>
  </w:style>
  <w:style w:type="paragraph" w:styleId="Footer">
    <w:name w:val="footer"/>
    <w:basedOn w:val="Normal"/>
    <w:link w:val="FooterChar"/>
    <w:uiPriority w:val="99"/>
    <w:semiHidden/>
    <w:unhideWhenUsed/>
    <w:rsid w:val="006E0C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E0C9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66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Upload</StageName>
    <FileFormat xmlns="42e662fb-3aab-4e05-8c92-e0cc04822673">DOCX</FileFormat>
    <DocumentId xmlns="42e662fb-3aab-4e05-8c92-e0cc04822673">Data Sheet 6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6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038706A7-27BC-4353-A2DD-C8EA65221F45}"/>
</file>

<file path=customXml/itemProps2.xml><?xml version="1.0" encoding="utf-8"?>
<ds:datastoreItem xmlns:ds="http://schemas.openxmlformats.org/officeDocument/2006/customXml" ds:itemID="{89FAA573-580A-4F14-986A-F0C3FE6D985E}"/>
</file>

<file path=customXml/itemProps3.xml><?xml version="1.0" encoding="utf-8"?>
<ds:datastoreItem xmlns:ds="http://schemas.openxmlformats.org/officeDocument/2006/customXml" ds:itemID="{0CDD79CF-B0E8-4E34-97F9-0A9AD75EA8D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2</Pages>
  <Words>465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State University</Company>
  <LinksUpToDate>false</LinksUpToDate>
  <CharactersWithSpaces>3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dam</dc:creator>
  <cp:keywords/>
  <dc:description/>
  <cp:lastModifiedBy>snydam</cp:lastModifiedBy>
  <cp:revision>10</cp:revision>
  <dcterms:created xsi:type="dcterms:W3CDTF">2013-12-05T22:49:00Z</dcterms:created>
  <dcterms:modified xsi:type="dcterms:W3CDTF">2013-12-08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